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2976"/>
        <w:gridCol w:w="993"/>
        <w:gridCol w:w="1184"/>
      </w:tblGrid>
      <w:tr w:rsidR="000C6120" w:rsidTr="00CD2DD4">
        <w:trPr>
          <w:trHeight w:val="676"/>
        </w:trPr>
        <w:tc>
          <w:tcPr>
            <w:tcW w:w="8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120" w:rsidRPr="000C6120" w:rsidRDefault="000C6120" w:rsidP="001A72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Table </w:t>
            </w:r>
            <w:r w:rsidR="00436C19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 Correlation between c</w:t>
            </w:r>
            <w:r w:rsidRPr="000C6120">
              <w:rPr>
                <w:rFonts w:ascii="Times New Roman" w:hAnsi="Times New Roman" w:cs="Times New Roman"/>
                <w:sz w:val="28"/>
                <w:szCs w:val="28"/>
              </w:rPr>
              <w:t xml:space="preserve">linical characteristics and </w:t>
            </w:r>
            <w:r w:rsidR="001A72D5">
              <w:rPr>
                <w:rFonts w:ascii="Times New Roman" w:hAnsi="Times New Roman" w:cs="Times New Roman"/>
                <w:sz w:val="28"/>
                <w:szCs w:val="28"/>
              </w:rPr>
              <w:t>PRMT5</w:t>
            </w:r>
            <w:r w:rsidR="001A72D5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expression of </w:t>
            </w:r>
            <w:r w:rsidR="001A72D5">
              <w:rPr>
                <w:rFonts w:ascii="Times New Roman" w:hAnsi="Times New Roman" w:cs="Times New Roman" w:hint="eastAsia"/>
                <w:sz w:val="28"/>
                <w:szCs w:val="28"/>
              </w:rPr>
              <w:t>laryngeal carcinoma</w:t>
            </w:r>
          </w:p>
        </w:tc>
      </w:tr>
      <w:tr w:rsidR="0000287D" w:rsidTr="00636C49">
        <w:trPr>
          <w:trHeight w:val="676"/>
        </w:trPr>
        <w:tc>
          <w:tcPr>
            <w:tcW w:w="2376" w:type="dxa"/>
            <w:tcBorders>
              <w:top w:val="single" w:sz="4" w:space="0" w:color="auto"/>
            </w:tcBorders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11BB9" w:rsidRPr="00CD2DD4" w:rsidRDefault="00A11BB9" w:rsidP="00A11BB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Number </w:t>
            </w:r>
          </w:p>
          <w:p w:rsidR="0000287D" w:rsidRPr="00CD2DD4" w:rsidRDefault="00A11BB9" w:rsidP="0000287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(</w:t>
            </w:r>
            <w:r w:rsidR="0000287D" w:rsidRPr="00CD2DD4">
              <w:rPr>
                <w:rFonts w:ascii="Times New Roman" w:hAnsi="Times New Roman" w:cs="Times New Roman"/>
              </w:rPr>
              <w:t>n</w:t>
            </w:r>
            <w:r w:rsidRPr="00CD2D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00287D" w:rsidRPr="00CD2DD4" w:rsidRDefault="0000287D" w:rsidP="0000287D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PRMT5 expression</w:t>
            </w:r>
          </w:p>
          <w:p w:rsidR="0000287D" w:rsidRPr="00CD2DD4" w:rsidRDefault="0000287D" w:rsidP="0000287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E0DA8E" wp14:editId="782D44F6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-1270</wp:posOffset>
                      </wp:positionV>
                      <wp:extent cx="1371600" cy="0"/>
                      <wp:effectExtent l="0" t="0" r="1905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16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35pt,-.1pt" to="119.35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KZbxAEAALQDAAAOAAAAZHJzL2Uyb0RvYy54bWysU81u1DAQviPxDpbvbJIiFRRttodWcEGw&#10;4ucBXGe8seo/jc0m+xK8ABI3OHHkzttQHoOxdzetCkII9TLx2PPNzPfNZHk2WcO2gFF71/FmUXMG&#10;Tvpeu03H37199ugpZzEJ1wvjHXR8B5GfrR4+WI6hhRM/eNMDMkriYjuGjg8phbaqohzAirjwARw9&#10;Ko9WJHJxU/UoRspuTXVS16fV6LEP6CXESLcX+0e+KvmVApleKRUhMdNx6i0Vi8VeZlutlqLdoAiD&#10;loc2xH90YYV2VHROdSGSYO9R/5bKaok+epUW0tvKK6UlFA7EpqnvsHkziACFC4kTwyxTvL+08uV2&#10;jUz3NDvOnLA0ouuP3358+Pzz+yey11+/sCaLNIbYUuy5W+PBi2GNmfGk0OYvcWFTEXY3CwtTYpIu&#10;m8dPmtOa9JfHt+oGGDCm5+Aty4eOG+0yZ9GK7YuYqBiFHkPIyY3sS5dT2hnIwca9BkU8crGCLhsE&#10;5wbZVtDs+6tCg3KVyAxR2pgZVP8ddIjNMChb9a/AObpU9C7NQKudxz9VTdOxVbWPP7Lec820L32/&#10;K4MoctBqFJUOa5x377Zf4Dc/2+oXAAAA//8DAFBLAwQUAAYACAAAACEA3/O7A9kAAAAGAQAADwAA&#10;AGRycy9kb3ducmV2LnhtbEyOTU+EMBRF9yb+h+aZuJsp1kQIUibGj5UuEF247NAnkKGvhHYA/fU+&#10;3TjLk3tz7yl2qxvEjFPoPWm42iYgkBpve2o1vL89bTIQIRqyZvCEGr4wwK48PytMbv1CrzjXsRU8&#10;QiE3GroYx1zK0HToTNj6EYmzTz85ExmnVtrJLDzuBqmS5EY60xM/dGbE+w6bQ310GtLH57oal4eX&#10;70qmsqpmH7PDh9aXF+vdLYiIa/wvw68+q0PJTnt/JBvEoEGplJsaNgoEx+o6Y97/sSwLeapf/gAA&#10;AP//AwBQSwECLQAUAAYACAAAACEAtoM4kv4AAADhAQAAEwAAAAAAAAAAAAAAAAAAAAAAW0NvbnRl&#10;bnRfVHlwZXNdLnhtbFBLAQItABQABgAIAAAAIQA4/SH/1gAAAJQBAAALAAAAAAAAAAAAAAAAAC8B&#10;AABfcmVscy8ucmVsc1BLAQItABQABgAIAAAAIQCLHKZbxAEAALQDAAAOAAAAAAAAAAAAAAAAAC4C&#10;AABkcnMvZTJvRG9jLnhtbFBLAQItABQABgAIAAAAIQDf87sD2QAAAAYBAAAPAAAAAAAAAAAAAAAA&#10;AB4EAABkcnMvZG93bnJldi54bWxQSwUGAAAAAAQABADzAAAAJAUAAAAA&#10;" strokecolor="black [3040]"/>
                  </w:pict>
                </mc:Fallback>
              </mc:AlternateContent>
            </w:r>
            <w:r w:rsidRPr="00CD2DD4">
              <w:rPr>
                <w:rFonts w:ascii="Times New Roman" w:hAnsi="Times New Roman" w:cs="Times New Roman"/>
              </w:rPr>
              <w:t>High</w:t>
            </w:r>
            <w:r w:rsidRPr="00CD2DD4">
              <w:rPr>
                <w:rFonts w:ascii="Times New Roman" w:hAnsi="Times New Roman" w:cs="Times New Roman"/>
              </w:rPr>
              <w:t>（</w:t>
            </w:r>
            <w:r w:rsidRPr="00CD2DD4">
              <w:rPr>
                <w:rFonts w:ascii="Times New Roman" w:hAnsi="Times New Roman" w:cs="Times New Roman"/>
              </w:rPr>
              <w:t>%</w:t>
            </w:r>
            <w:r w:rsidRPr="00CD2DD4">
              <w:rPr>
                <w:rFonts w:ascii="Times New Roman" w:hAnsi="Times New Roman" w:cs="Times New Roman"/>
              </w:rPr>
              <w:t>）</w:t>
            </w:r>
            <w:r w:rsidRPr="00CD2DD4">
              <w:rPr>
                <w:rFonts w:ascii="Times New Roman" w:hAnsi="Times New Roman" w:cs="Times New Roman"/>
              </w:rPr>
              <w:t xml:space="preserve">   Low</w:t>
            </w:r>
            <w:r w:rsidRPr="00CD2DD4">
              <w:rPr>
                <w:rFonts w:ascii="Times New Roman" w:hAnsi="Times New Roman" w:cs="Times New Roman"/>
              </w:rPr>
              <w:t>（</w:t>
            </w:r>
            <w:r w:rsidRPr="00CD2DD4">
              <w:rPr>
                <w:rFonts w:ascii="Times New Roman" w:hAnsi="Times New Roman" w:cs="Times New Roman"/>
              </w:rPr>
              <w:t>%</w:t>
            </w:r>
            <w:r w:rsidRPr="00CD2DD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0287D" w:rsidRPr="00CD2DD4" w:rsidRDefault="0000287D" w:rsidP="00CD2DD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χ</w:t>
            </w:r>
            <w:r w:rsidRPr="00CD2D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00287D" w:rsidRPr="00CD2DD4" w:rsidRDefault="00CD2DD4" w:rsidP="00CD2DD4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  <w:i/>
              </w:rPr>
              <w:t xml:space="preserve"> p </w:t>
            </w:r>
            <w:r w:rsidR="0000287D" w:rsidRPr="00CD2DD4">
              <w:rPr>
                <w:rFonts w:ascii="Times New Roman" w:hAnsi="Times New Roman" w:cs="Times New Roman"/>
              </w:rPr>
              <w:t>value</w:t>
            </w:r>
          </w:p>
        </w:tc>
      </w:tr>
      <w:tr w:rsidR="0000287D" w:rsidTr="00636C49">
        <w:trPr>
          <w:trHeight w:val="349"/>
        </w:trPr>
        <w:tc>
          <w:tcPr>
            <w:tcW w:w="2376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Age(years)</w:t>
            </w:r>
          </w:p>
          <w:p w:rsidR="00642A66" w:rsidRPr="00CD2DD4" w:rsidRDefault="00642A66" w:rsidP="00642A66">
            <w:pPr>
              <w:ind w:firstLine="420"/>
              <w:rPr>
                <w:rFonts w:ascii="Times New Roman" w:hAnsi="Times New Roman" w:cs="Times New Roman"/>
                <w:u w:val="single"/>
              </w:rPr>
            </w:pPr>
            <w:r w:rsidRPr="00CD2DD4">
              <w:rPr>
                <w:rFonts w:ascii="Times New Roman" w:hAnsi="Times New Roman" w:cs="Times New Roman"/>
                <w:u w:val="single"/>
              </w:rPr>
              <w:t>&lt;</w:t>
            </w:r>
            <w:r w:rsidRPr="00CD2DD4">
              <w:rPr>
                <w:rFonts w:ascii="Times New Roman" w:hAnsi="Times New Roman" w:cs="Times New Roman"/>
              </w:rPr>
              <w:t>50</w:t>
            </w:r>
          </w:p>
          <w:p w:rsidR="00642A66" w:rsidRPr="00CD2DD4" w:rsidRDefault="00642A66" w:rsidP="00642A66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993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C41F56" w:rsidRPr="00CD2DD4" w:rsidRDefault="00CC6C29" w:rsidP="00CD2DD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42</w:t>
            </w:r>
          </w:p>
          <w:p w:rsidR="00C41F56" w:rsidRPr="00CD2DD4" w:rsidRDefault="001D1B58" w:rsidP="00CD2DD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4</w:t>
            </w:r>
            <w:r w:rsidR="00CC6C29" w:rsidRPr="00CD2D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6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C41F56" w:rsidRPr="00CD2DD4" w:rsidRDefault="001D1B58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2</w:t>
            </w:r>
            <w:r w:rsidR="00CC6C29" w:rsidRPr="00CD2DD4">
              <w:rPr>
                <w:rFonts w:ascii="Times New Roman" w:hAnsi="Times New Roman" w:cs="Times New Roman"/>
              </w:rPr>
              <w:t>6</w:t>
            </w:r>
            <w:r w:rsidRPr="00CD2DD4">
              <w:rPr>
                <w:rFonts w:ascii="Times New Roman" w:hAnsi="Times New Roman" w:cs="Times New Roman"/>
              </w:rPr>
              <w:t xml:space="preserve">        </w:t>
            </w:r>
            <w:r w:rsidR="00CC6C29" w:rsidRPr="00CD2DD4">
              <w:rPr>
                <w:rFonts w:ascii="Times New Roman" w:hAnsi="Times New Roman" w:cs="Times New Roman"/>
              </w:rPr>
              <w:t xml:space="preserve"> </w:t>
            </w:r>
            <w:r w:rsidRPr="00CD2DD4">
              <w:rPr>
                <w:rFonts w:ascii="Times New Roman" w:hAnsi="Times New Roman" w:cs="Times New Roman"/>
              </w:rPr>
              <w:t xml:space="preserve">  </w:t>
            </w:r>
            <w:r w:rsidR="00C41F56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6</w:t>
            </w:r>
          </w:p>
          <w:p w:rsidR="00C41F56" w:rsidRPr="00CD2DD4" w:rsidRDefault="00C41F56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</w:t>
            </w:r>
            <w:r w:rsidR="001D1B58" w:rsidRPr="00CD2DD4">
              <w:rPr>
                <w:rFonts w:ascii="Times New Roman" w:hAnsi="Times New Roman" w:cs="Times New Roman"/>
              </w:rPr>
              <w:t>3</w:t>
            </w:r>
            <w:r w:rsidR="00CC6C29" w:rsidRPr="00CD2DD4">
              <w:rPr>
                <w:rFonts w:ascii="Times New Roman" w:hAnsi="Times New Roman" w:cs="Times New Roman"/>
              </w:rPr>
              <w:t>2</w:t>
            </w:r>
            <w:r w:rsidRPr="00CD2DD4">
              <w:rPr>
                <w:rFonts w:ascii="Times New Roman" w:hAnsi="Times New Roman" w:cs="Times New Roman"/>
              </w:rPr>
              <w:t xml:space="preserve">           </w:t>
            </w:r>
            <w:r w:rsidR="001D1B58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:rsidR="0000287D" w:rsidRPr="00CD2DD4" w:rsidRDefault="001D1B58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0.</w:t>
            </w:r>
            <w:r w:rsidR="00CC6C29" w:rsidRPr="00CD2DD4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184" w:type="dxa"/>
          </w:tcPr>
          <w:p w:rsidR="0000287D" w:rsidRPr="00CD2DD4" w:rsidRDefault="00CC6C2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0.449</w:t>
            </w:r>
          </w:p>
        </w:tc>
      </w:tr>
      <w:tr w:rsidR="0000287D" w:rsidTr="00636C49">
        <w:trPr>
          <w:trHeight w:val="338"/>
        </w:trPr>
        <w:tc>
          <w:tcPr>
            <w:tcW w:w="2376" w:type="dxa"/>
          </w:tcPr>
          <w:p w:rsidR="00642A66" w:rsidRPr="00CD2DD4" w:rsidRDefault="00CD2DD4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Gender</w:t>
            </w:r>
          </w:p>
          <w:p w:rsidR="00642A66" w:rsidRPr="00CD2DD4" w:rsidRDefault="00CD2DD4" w:rsidP="00642A66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Male</w:t>
            </w:r>
          </w:p>
          <w:p w:rsidR="00642A66" w:rsidRPr="00CD2DD4" w:rsidRDefault="00CD2DD4" w:rsidP="00642A66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3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C41F56" w:rsidRPr="00CD2DD4" w:rsidRDefault="001D1B58" w:rsidP="00CD2DD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5</w:t>
            </w:r>
            <w:r w:rsidR="00CC6C29" w:rsidRPr="00CD2DD4">
              <w:rPr>
                <w:rFonts w:ascii="Times New Roman" w:hAnsi="Times New Roman" w:cs="Times New Roman"/>
              </w:rPr>
              <w:t>5</w:t>
            </w:r>
          </w:p>
          <w:p w:rsidR="00C41F56" w:rsidRPr="00CD2DD4" w:rsidRDefault="00CC6C29" w:rsidP="00CD2DD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76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C41F56" w:rsidRPr="00CD2DD4" w:rsidRDefault="00C41F56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1D1B58" w:rsidRPr="00CD2DD4">
              <w:rPr>
                <w:rFonts w:ascii="Times New Roman" w:hAnsi="Times New Roman" w:cs="Times New Roman"/>
              </w:rPr>
              <w:t>3</w:t>
            </w:r>
            <w:r w:rsidR="00CC6C29" w:rsidRPr="00CD2DD4">
              <w:rPr>
                <w:rFonts w:ascii="Times New Roman" w:hAnsi="Times New Roman" w:cs="Times New Roman"/>
              </w:rPr>
              <w:t>2</w:t>
            </w:r>
            <w:r w:rsidRPr="00CD2DD4">
              <w:rPr>
                <w:rFonts w:ascii="Times New Roman" w:hAnsi="Times New Roman" w:cs="Times New Roman"/>
              </w:rPr>
              <w:t xml:space="preserve">           </w:t>
            </w:r>
            <w:r w:rsidR="001D1B58" w:rsidRPr="00CD2DD4">
              <w:rPr>
                <w:rFonts w:ascii="Times New Roman" w:hAnsi="Times New Roman" w:cs="Times New Roman"/>
              </w:rPr>
              <w:t>2</w:t>
            </w:r>
            <w:r w:rsidR="00CC6C29" w:rsidRPr="00CD2DD4">
              <w:rPr>
                <w:rFonts w:ascii="Times New Roman" w:hAnsi="Times New Roman" w:cs="Times New Roman"/>
              </w:rPr>
              <w:t>3</w:t>
            </w:r>
          </w:p>
          <w:p w:rsidR="00C41F56" w:rsidRPr="00CD2DD4" w:rsidRDefault="00C41F56" w:rsidP="007E3C90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1D1B58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5</w:t>
            </w:r>
            <w:r w:rsidRPr="00CD2DD4">
              <w:rPr>
                <w:rFonts w:ascii="Times New Roman" w:hAnsi="Times New Roman" w:cs="Times New Roman"/>
              </w:rPr>
              <w:t xml:space="preserve">           </w:t>
            </w:r>
            <w:r w:rsidR="001D1B58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:rsidR="0000287D" w:rsidRPr="00CD2DD4" w:rsidRDefault="005041F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1.</w:t>
            </w:r>
            <w:r w:rsidR="00CC6C29" w:rsidRPr="00CD2DD4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184" w:type="dxa"/>
          </w:tcPr>
          <w:p w:rsidR="0000287D" w:rsidRPr="00CD2DD4" w:rsidRDefault="00CC6C2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0.247</w:t>
            </w:r>
          </w:p>
        </w:tc>
      </w:tr>
      <w:tr w:rsidR="0000287D" w:rsidTr="00636C49">
        <w:trPr>
          <w:trHeight w:val="338"/>
        </w:trPr>
        <w:tc>
          <w:tcPr>
            <w:tcW w:w="2376" w:type="dxa"/>
          </w:tcPr>
          <w:p w:rsidR="00642A66" w:rsidRPr="00CD2DD4" w:rsidRDefault="007F61E5" w:rsidP="00642A66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Tumor</w:t>
            </w:r>
            <w:r w:rsidR="00642A66" w:rsidRPr="00CD2DD4">
              <w:rPr>
                <w:rFonts w:ascii="Times New Roman" w:hAnsi="Times New Roman" w:cs="Times New Roman"/>
              </w:rPr>
              <w:t xml:space="preserve"> stage</w:t>
            </w:r>
          </w:p>
          <w:p w:rsidR="00642A66" w:rsidRPr="00CD2DD4" w:rsidRDefault="00450FAD" w:rsidP="00642A66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T1-T2</w:t>
            </w:r>
          </w:p>
          <w:p w:rsidR="00450FAD" w:rsidRPr="00CD2DD4" w:rsidRDefault="00450FAD" w:rsidP="00642A66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T3-T4</w:t>
            </w:r>
          </w:p>
        </w:tc>
        <w:tc>
          <w:tcPr>
            <w:tcW w:w="993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450FAD" w:rsidRPr="00CD2DD4" w:rsidRDefault="00450FAD" w:rsidP="00CD2DD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2</w:t>
            </w:r>
            <w:r w:rsidR="00CC6C29" w:rsidRPr="00CD2DD4">
              <w:rPr>
                <w:rFonts w:ascii="Times New Roman" w:hAnsi="Times New Roman" w:cs="Times New Roman"/>
              </w:rPr>
              <w:t>4</w:t>
            </w:r>
          </w:p>
          <w:p w:rsidR="00450FAD" w:rsidRPr="00CD2DD4" w:rsidRDefault="001D1B58" w:rsidP="00CD2DD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6</w:t>
            </w:r>
            <w:r w:rsidR="00CC6C29" w:rsidRPr="00CD2D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6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450FAD" w:rsidRPr="00CD2DD4" w:rsidRDefault="00450FA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CC6C29" w:rsidRPr="00CD2DD4">
              <w:rPr>
                <w:rFonts w:ascii="Times New Roman" w:hAnsi="Times New Roman" w:cs="Times New Roman"/>
              </w:rPr>
              <w:t>11</w:t>
            </w:r>
            <w:r w:rsidRPr="00CD2DD4">
              <w:rPr>
                <w:rFonts w:ascii="Times New Roman" w:hAnsi="Times New Roman" w:cs="Times New Roman"/>
              </w:rPr>
              <w:t xml:space="preserve">          </w:t>
            </w:r>
            <w:r w:rsidR="001D1B58" w:rsidRPr="00CD2DD4">
              <w:rPr>
                <w:rFonts w:ascii="Times New Roman" w:hAnsi="Times New Roman" w:cs="Times New Roman"/>
              </w:rPr>
              <w:t xml:space="preserve"> 1</w:t>
            </w:r>
            <w:r w:rsidR="00CC6C29" w:rsidRPr="00CD2DD4">
              <w:rPr>
                <w:rFonts w:ascii="Times New Roman" w:hAnsi="Times New Roman" w:cs="Times New Roman"/>
              </w:rPr>
              <w:t>3</w:t>
            </w:r>
          </w:p>
          <w:p w:rsidR="00450FAD" w:rsidRPr="00CD2DD4" w:rsidRDefault="00450FAD" w:rsidP="007E3C90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5041FD"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="005041FD" w:rsidRPr="00CD2DD4">
              <w:rPr>
                <w:rFonts w:ascii="Times New Roman" w:hAnsi="Times New Roman" w:cs="Times New Roman"/>
              </w:rPr>
              <w:t>4</w:t>
            </w:r>
            <w:r w:rsidR="00CC6C29" w:rsidRPr="00CD2DD4">
              <w:rPr>
                <w:rFonts w:ascii="Times New Roman" w:hAnsi="Times New Roman" w:cs="Times New Roman"/>
              </w:rPr>
              <w:t>5</w:t>
            </w:r>
            <w:r w:rsidR="007E3C90" w:rsidRPr="00CD2DD4">
              <w:rPr>
                <w:rFonts w:ascii="Times New Roman" w:hAnsi="Times New Roman" w:cs="Times New Roman"/>
              </w:rPr>
              <w:t xml:space="preserve"> </w:t>
            </w:r>
            <w:r w:rsidRPr="00CD2DD4">
              <w:rPr>
                <w:rFonts w:ascii="Times New Roman" w:hAnsi="Times New Roman" w:cs="Times New Roman"/>
              </w:rPr>
              <w:t xml:space="preserve">        </w:t>
            </w:r>
            <w:r w:rsidR="00CC6C29" w:rsidRPr="00CD2DD4">
              <w:rPr>
                <w:rFonts w:ascii="Times New Roman" w:hAnsi="Times New Roman" w:cs="Times New Roman"/>
              </w:rPr>
              <w:t xml:space="preserve">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5041FD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:rsidR="0000287D" w:rsidRPr="00CD2DD4" w:rsidRDefault="00CC6C2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4.520</w:t>
            </w:r>
          </w:p>
        </w:tc>
        <w:tc>
          <w:tcPr>
            <w:tcW w:w="1184" w:type="dxa"/>
          </w:tcPr>
          <w:p w:rsidR="0000287D" w:rsidRPr="00636C49" w:rsidRDefault="00CC6C29">
            <w:pPr>
              <w:rPr>
                <w:rFonts w:ascii="Times New Roman" w:hAnsi="Times New Roman" w:cs="Times New Roman"/>
                <w:b/>
              </w:rPr>
            </w:pPr>
            <w:r w:rsidRPr="00636C49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00287D" w:rsidTr="00636C49">
        <w:trPr>
          <w:trHeight w:val="338"/>
        </w:trPr>
        <w:tc>
          <w:tcPr>
            <w:tcW w:w="2376" w:type="dxa"/>
          </w:tcPr>
          <w:p w:rsidR="00642A66" w:rsidRPr="00CD2DD4" w:rsidRDefault="00450FAD" w:rsidP="00450FA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TNM stage</w:t>
            </w:r>
          </w:p>
          <w:p w:rsidR="00450FAD" w:rsidRPr="00CD2DD4" w:rsidRDefault="00A11BB9" w:rsidP="00450FA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   I</w:t>
            </w:r>
            <w:r w:rsidR="00564942" w:rsidRPr="00CD2DD4">
              <w:rPr>
                <w:rFonts w:ascii="Times New Roman" w:hAnsi="Times New Roman" w:cs="Times New Roman"/>
              </w:rPr>
              <w:t>/II</w:t>
            </w:r>
          </w:p>
          <w:p w:rsidR="00450FAD" w:rsidRPr="00CD2DD4" w:rsidRDefault="00A11BB9" w:rsidP="00564942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II</w:t>
            </w:r>
            <w:r w:rsidR="00564942" w:rsidRPr="00CD2DD4">
              <w:rPr>
                <w:rFonts w:ascii="Times New Roman" w:hAnsi="Times New Roman" w:cs="Times New Roman"/>
              </w:rPr>
              <w:t>I/IV</w:t>
            </w:r>
          </w:p>
        </w:tc>
        <w:tc>
          <w:tcPr>
            <w:tcW w:w="993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450FAD" w:rsidRPr="00CD2DD4" w:rsidRDefault="00CC6C29" w:rsidP="00636C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40</w:t>
            </w:r>
          </w:p>
          <w:p w:rsidR="00450FAD" w:rsidRPr="00CD2DD4" w:rsidRDefault="001D1B58" w:rsidP="00636C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4</w:t>
            </w:r>
            <w:r w:rsidR="00CC6C29" w:rsidRPr="00CD2D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6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450FAD" w:rsidRPr="00CD2DD4" w:rsidRDefault="00450FA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E87B5D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6</w:t>
            </w:r>
            <w:r w:rsidRPr="00CD2DD4">
              <w:rPr>
                <w:rFonts w:ascii="Times New Roman" w:hAnsi="Times New Roman" w:cs="Times New Roman"/>
              </w:rPr>
              <w:t xml:space="preserve">           </w:t>
            </w:r>
            <w:r w:rsidR="00E87B5D" w:rsidRPr="00CD2DD4">
              <w:rPr>
                <w:rFonts w:ascii="Times New Roman" w:hAnsi="Times New Roman" w:cs="Times New Roman"/>
              </w:rPr>
              <w:t>2</w:t>
            </w:r>
            <w:r w:rsidR="00CC6C29" w:rsidRPr="00CD2DD4">
              <w:rPr>
                <w:rFonts w:ascii="Times New Roman" w:hAnsi="Times New Roman" w:cs="Times New Roman"/>
              </w:rPr>
              <w:t>4</w:t>
            </w:r>
          </w:p>
          <w:p w:rsidR="00450FAD" w:rsidRPr="00CD2DD4" w:rsidRDefault="00450FAD" w:rsidP="00CC6C2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CC6C29" w:rsidRPr="00CD2DD4">
              <w:rPr>
                <w:rFonts w:ascii="Times New Roman" w:hAnsi="Times New Roman" w:cs="Times New Roman"/>
              </w:rPr>
              <w:t>30</w:t>
            </w:r>
            <w:r w:rsidRPr="00CD2DD4">
              <w:rPr>
                <w:rFonts w:ascii="Times New Roman" w:hAnsi="Times New Roman" w:cs="Times New Roman"/>
              </w:rPr>
              <w:t xml:space="preserve">           </w:t>
            </w:r>
            <w:r w:rsidR="001D1B58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:rsidR="0000287D" w:rsidRPr="00CD2DD4" w:rsidRDefault="00CC6C2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4.427</w:t>
            </w:r>
          </w:p>
        </w:tc>
        <w:tc>
          <w:tcPr>
            <w:tcW w:w="1184" w:type="dxa"/>
          </w:tcPr>
          <w:p w:rsidR="0000287D" w:rsidRPr="00636C49" w:rsidRDefault="00CC6C29">
            <w:pPr>
              <w:rPr>
                <w:rFonts w:ascii="Times New Roman" w:hAnsi="Times New Roman" w:cs="Times New Roman"/>
                <w:b/>
              </w:rPr>
            </w:pPr>
            <w:r w:rsidRPr="00636C49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00287D" w:rsidTr="00636C49">
        <w:trPr>
          <w:trHeight w:val="338"/>
        </w:trPr>
        <w:tc>
          <w:tcPr>
            <w:tcW w:w="2376" w:type="dxa"/>
          </w:tcPr>
          <w:p w:rsidR="0000287D" w:rsidRPr="00CD2DD4" w:rsidRDefault="009A6596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Differentiation</w:t>
            </w:r>
          </w:p>
          <w:p w:rsidR="00A11BB9" w:rsidRPr="00CD2DD4" w:rsidRDefault="009A6596" w:rsidP="00C46F9D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Poor</w:t>
            </w:r>
            <w:r w:rsidR="00C46F9D" w:rsidRPr="00CD2DD4">
              <w:rPr>
                <w:rFonts w:ascii="Times New Roman" w:hAnsi="Times New Roman" w:cs="Times New Roman"/>
              </w:rPr>
              <w:t>/</w:t>
            </w:r>
            <w:r w:rsidRPr="00CD2DD4">
              <w:rPr>
                <w:rFonts w:ascii="Times New Roman" w:hAnsi="Times New Roman" w:cs="Times New Roman"/>
              </w:rPr>
              <w:t>Moderate</w:t>
            </w:r>
          </w:p>
          <w:p w:rsidR="00642A66" w:rsidRPr="00CD2DD4" w:rsidRDefault="00C46F9D" w:rsidP="00642A66">
            <w:pPr>
              <w:ind w:firstLine="42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993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450FAD" w:rsidRPr="00CD2DD4" w:rsidRDefault="001D1B58" w:rsidP="00636C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3</w:t>
            </w:r>
            <w:r w:rsidR="00CC6C29" w:rsidRPr="00CD2DD4">
              <w:rPr>
                <w:rFonts w:ascii="Times New Roman" w:hAnsi="Times New Roman" w:cs="Times New Roman"/>
              </w:rPr>
              <w:t>9</w:t>
            </w:r>
          </w:p>
          <w:p w:rsidR="00450FAD" w:rsidRPr="00CD2DD4" w:rsidRDefault="001D1B58" w:rsidP="00636C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4</w:t>
            </w:r>
            <w:r w:rsidR="00CC6C29" w:rsidRPr="00CD2D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6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450FAD" w:rsidRPr="00CD2DD4" w:rsidRDefault="00450FA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1D1B58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7</w:t>
            </w:r>
            <w:r w:rsidR="00CB69E2" w:rsidRPr="00CD2DD4">
              <w:rPr>
                <w:rFonts w:ascii="Times New Roman" w:hAnsi="Times New Roman" w:cs="Times New Roman"/>
              </w:rPr>
              <w:t xml:space="preserve">           </w:t>
            </w:r>
            <w:r w:rsidR="00E87B5D" w:rsidRPr="00CD2DD4">
              <w:rPr>
                <w:rFonts w:ascii="Times New Roman" w:hAnsi="Times New Roman" w:cs="Times New Roman"/>
              </w:rPr>
              <w:t>2</w:t>
            </w:r>
            <w:r w:rsidR="00CC6C29" w:rsidRPr="00CD2DD4">
              <w:rPr>
                <w:rFonts w:ascii="Times New Roman" w:hAnsi="Times New Roman" w:cs="Times New Roman"/>
              </w:rPr>
              <w:t>2</w:t>
            </w:r>
          </w:p>
          <w:p w:rsidR="00450FAD" w:rsidRPr="00CD2DD4" w:rsidRDefault="00450FAD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="00CC6C29" w:rsidRPr="00CD2DD4">
              <w:rPr>
                <w:rFonts w:ascii="Times New Roman" w:hAnsi="Times New Roman" w:cs="Times New Roman"/>
              </w:rPr>
              <w:t>30</w:t>
            </w:r>
            <w:r w:rsidR="00CB69E2" w:rsidRPr="00CD2DD4">
              <w:rPr>
                <w:rFonts w:ascii="Times New Roman" w:hAnsi="Times New Roman" w:cs="Times New Roman"/>
              </w:rPr>
              <w:t xml:space="preserve">           </w:t>
            </w:r>
            <w:r w:rsidR="001D1B58" w:rsidRPr="00CD2DD4">
              <w:rPr>
                <w:rFonts w:ascii="Times New Roman" w:hAnsi="Times New Roman" w:cs="Times New Roman"/>
              </w:rPr>
              <w:t>1</w:t>
            </w:r>
            <w:r w:rsidR="00CC6C29" w:rsidRPr="00CD2D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:rsidR="0000287D" w:rsidRPr="00CD2DD4" w:rsidRDefault="00CC6C2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2.714</w:t>
            </w:r>
          </w:p>
        </w:tc>
        <w:tc>
          <w:tcPr>
            <w:tcW w:w="1184" w:type="dxa"/>
          </w:tcPr>
          <w:p w:rsidR="0000287D" w:rsidRPr="00CD2DD4" w:rsidRDefault="00CC6C29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0.099</w:t>
            </w:r>
          </w:p>
        </w:tc>
      </w:tr>
      <w:tr w:rsidR="0000287D" w:rsidTr="00636C49">
        <w:trPr>
          <w:trHeight w:val="349"/>
        </w:trPr>
        <w:tc>
          <w:tcPr>
            <w:tcW w:w="2376" w:type="dxa"/>
          </w:tcPr>
          <w:p w:rsidR="0000287D" w:rsidRPr="00CD2DD4" w:rsidRDefault="00CD2DD4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Lymph </w:t>
            </w:r>
            <w:r w:rsidR="004B3AE2" w:rsidRPr="00CD2DD4">
              <w:rPr>
                <w:rFonts w:ascii="Times New Roman" w:hAnsi="Times New Roman" w:cs="Times New Roman"/>
              </w:rPr>
              <w:t>n</w:t>
            </w:r>
            <w:r w:rsidR="001A72D5" w:rsidRPr="00CD2DD4">
              <w:rPr>
                <w:rFonts w:ascii="Times New Roman" w:hAnsi="Times New Roman" w:cs="Times New Roman"/>
              </w:rPr>
              <w:t xml:space="preserve">ode </w:t>
            </w:r>
            <w:r w:rsidR="004B3AE2" w:rsidRPr="00CD2DD4">
              <w:rPr>
                <w:rFonts w:ascii="Times New Roman" w:hAnsi="Times New Roman" w:cs="Times New Roman"/>
              </w:rPr>
              <w:t>metastasis</w:t>
            </w:r>
          </w:p>
          <w:p w:rsidR="00642A66" w:rsidRPr="00CD2DD4" w:rsidRDefault="00642A66" w:rsidP="001A72D5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9A6596" w:rsidRPr="00CD2DD4">
              <w:rPr>
                <w:rFonts w:ascii="Times New Roman" w:hAnsi="Times New Roman" w:cs="Times New Roman"/>
              </w:rPr>
              <w:t xml:space="preserve"> </w:t>
            </w:r>
            <w:r w:rsidRPr="00CD2DD4">
              <w:rPr>
                <w:rFonts w:ascii="Times New Roman" w:hAnsi="Times New Roman" w:cs="Times New Roman"/>
              </w:rPr>
              <w:t xml:space="preserve">  </w:t>
            </w:r>
            <w:r w:rsidR="004B3AE2" w:rsidRPr="00CD2DD4">
              <w:rPr>
                <w:rFonts w:ascii="Times New Roman" w:hAnsi="Times New Roman" w:cs="Times New Roman"/>
              </w:rPr>
              <w:t>Yes</w:t>
            </w:r>
          </w:p>
          <w:p w:rsidR="001A72D5" w:rsidRPr="00CD2DD4" w:rsidRDefault="001A72D5" w:rsidP="004B3AE2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 </w:t>
            </w:r>
            <w:r w:rsidR="009A6596" w:rsidRPr="00CD2DD4">
              <w:rPr>
                <w:rFonts w:ascii="Times New Roman" w:hAnsi="Times New Roman" w:cs="Times New Roman"/>
              </w:rPr>
              <w:t xml:space="preserve">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4B3AE2" w:rsidRPr="00CD2D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6D3373" w:rsidRPr="00CD2DD4" w:rsidRDefault="00CC6C29" w:rsidP="00636C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58</w:t>
            </w:r>
          </w:p>
          <w:p w:rsidR="006D3373" w:rsidRPr="00CD2DD4" w:rsidRDefault="00CC6C29" w:rsidP="00636C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76" w:type="dxa"/>
          </w:tcPr>
          <w:p w:rsidR="0000287D" w:rsidRPr="00CD2DD4" w:rsidRDefault="0000287D">
            <w:pPr>
              <w:rPr>
                <w:rFonts w:ascii="Times New Roman" w:hAnsi="Times New Roman" w:cs="Times New Roman"/>
              </w:rPr>
            </w:pPr>
          </w:p>
          <w:p w:rsidR="006D3373" w:rsidRPr="00CD2DD4" w:rsidRDefault="006D3373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636C49">
              <w:rPr>
                <w:rFonts w:ascii="Times New Roman" w:hAnsi="Times New Roman" w:cs="Times New Roman" w:hint="eastAsia"/>
              </w:rPr>
              <w:t xml:space="preserve">  </w:t>
            </w:r>
            <w:r w:rsidRPr="00CD2DD4">
              <w:rPr>
                <w:rFonts w:ascii="Times New Roman" w:hAnsi="Times New Roman" w:cs="Times New Roman"/>
              </w:rPr>
              <w:t xml:space="preserve"> </w:t>
            </w:r>
            <w:r w:rsidR="00CC6C29" w:rsidRPr="00CD2DD4">
              <w:rPr>
                <w:rFonts w:ascii="Times New Roman" w:hAnsi="Times New Roman" w:cs="Times New Roman"/>
              </w:rPr>
              <w:t>3</w:t>
            </w:r>
            <w:r w:rsidR="00F40557" w:rsidRPr="00CD2DD4">
              <w:rPr>
                <w:rFonts w:ascii="Times New Roman" w:hAnsi="Times New Roman" w:cs="Times New Roman"/>
              </w:rPr>
              <w:t>7</w:t>
            </w:r>
            <w:r w:rsidR="00CB69E2" w:rsidRPr="00CD2DD4">
              <w:rPr>
                <w:rFonts w:ascii="Times New Roman" w:hAnsi="Times New Roman" w:cs="Times New Roman"/>
              </w:rPr>
              <w:t xml:space="preserve">           </w:t>
            </w:r>
            <w:r w:rsidR="00CC6C29" w:rsidRPr="00CD2DD4">
              <w:rPr>
                <w:rFonts w:ascii="Times New Roman" w:hAnsi="Times New Roman" w:cs="Times New Roman"/>
              </w:rPr>
              <w:t>21</w:t>
            </w:r>
          </w:p>
          <w:p w:rsidR="006D3373" w:rsidRPr="00CD2DD4" w:rsidRDefault="006D3373" w:rsidP="00636C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 xml:space="preserve">  </w:t>
            </w:r>
            <w:r w:rsidR="001D1B58" w:rsidRPr="00CD2DD4">
              <w:rPr>
                <w:rFonts w:ascii="Times New Roman" w:hAnsi="Times New Roman" w:cs="Times New Roman"/>
              </w:rPr>
              <w:t>1</w:t>
            </w:r>
            <w:r w:rsidR="00C356FF" w:rsidRPr="00CD2DD4">
              <w:rPr>
                <w:rFonts w:ascii="Times New Roman" w:hAnsi="Times New Roman" w:cs="Times New Roman"/>
              </w:rPr>
              <w:t>0</w:t>
            </w:r>
            <w:r w:rsidR="007E3C90" w:rsidRPr="00CD2DD4">
              <w:rPr>
                <w:rFonts w:ascii="Times New Roman" w:hAnsi="Times New Roman" w:cs="Times New Roman"/>
              </w:rPr>
              <w:t xml:space="preserve"> </w:t>
            </w:r>
            <w:r w:rsidR="00CB69E2" w:rsidRPr="00CD2DD4">
              <w:rPr>
                <w:rFonts w:ascii="Times New Roman" w:hAnsi="Times New Roman" w:cs="Times New Roman"/>
              </w:rPr>
              <w:t xml:space="preserve">          </w:t>
            </w:r>
            <w:r w:rsidR="00C356FF" w:rsidRPr="00CD2D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</w:tcPr>
          <w:p w:rsidR="0000287D" w:rsidRPr="00CD2DD4" w:rsidRDefault="00C356FF" w:rsidP="00F40557">
            <w:pPr>
              <w:rPr>
                <w:rFonts w:ascii="Times New Roman" w:hAnsi="Times New Roman" w:cs="Times New Roman"/>
              </w:rPr>
            </w:pPr>
            <w:r w:rsidRPr="00CD2DD4">
              <w:rPr>
                <w:rFonts w:ascii="Times New Roman" w:hAnsi="Times New Roman" w:cs="Times New Roman"/>
              </w:rPr>
              <w:t>7.372</w:t>
            </w:r>
          </w:p>
        </w:tc>
        <w:tc>
          <w:tcPr>
            <w:tcW w:w="1184" w:type="dxa"/>
          </w:tcPr>
          <w:p w:rsidR="0000287D" w:rsidRPr="00636C49" w:rsidRDefault="00C356FF">
            <w:pPr>
              <w:rPr>
                <w:rFonts w:ascii="Times New Roman" w:hAnsi="Times New Roman" w:cs="Times New Roman"/>
                <w:b/>
              </w:rPr>
            </w:pPr>
            <w:r w:rsidRPr="00636C49">
              <w:rPr>
                <w:rFonts w:ascii="Times New Roman" w:hAnsi="Times New Roman" w:cs="Times New Roman"/>
                <w:b/>
              </w:rPr>
              <w:t>0.007</w:t>
            </w:r>
          </w:p>
        </w:tc>
      </w:tr>
    </w:tbl>
    <w:p w:rsidR="00DB5F94" w:rsidRDefault="00DB5F94"/>
    <w:p w:rsidR="007B040F" w:rsidRPr="000B3FBE" w:rsidRDefault="000B3FBE">
      <w:pPr>
        <w:rPr>
          <w:rFonts w:ascii="Times New Roman" w:hAnsi="Times New Roman" w:cs="Times New Roman"/>
          <w:b/>
        </w:rPr>
      </w:pPr>
      <w:r w:rsidRPr="000B3FBE">
        <w:rPr>
          <w:rFonts w:ascii="Times New Roman" w:hAnsi="Times New Roman" w:cs="Times New Roman"/>
          <w:b/>
        </w:rPr>
        <w:t>The bold ﬁgure in tables means p-value is signiﬁcant</w:t>
      </w:r>
    </w:p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7B040F" w:rsidRDefault="007B040F"/>
    <w:p w:rsidR="00125605" w:rsidRDefault="00125605"/>
    <w:p w:rsidR="00125605" w:rsidRDefault="00125605"/>
    <w:p w:rsidR="00436C19" w:rsidRDefault="00436C19">
      <w:pPr>
        <w:rPr>
          <w:rFonts w:ascii="Times New Roman" w:hAnsi="Times New Roman" w:cs="Times New Roman"/>
        </w:rPr>
      </w:pPr>
    </w:p>
    <w:p w:rsidR="00436C19" w:rsidRDefault="00436C19">
      <w:pPr>
        <w:rPr>
          <w:rFonts w:ascii="Times New Roman" w:hAnsi="Times New Roman" w:cs="Times New Roman"/>
          <w:sz w:val="28"/>
          <w:szCs w:val="28"/>
        </w:rPr>
      </w:pPr>
      <w:r w:rsidRPr="00436C19">
        <w:rPr>
          <w:rFonts w:ascii="Times New Roman" w:hAnsi="Times New Roman" w:cs="Times New Roman"/>
          <w:sz w:val="28"/>
          <w:szCs w:val="28"/>
        </w:rPr>
        <w:lastRenderedPageBreak/>
        <w:t>Table</w:t>
      </w:r>
      <w:r w:rsidRPr="00436C19">
        <w:rPr>
          <w:rFonts w:ascii="Times New Roman" w:hAnsi="Times New Roman" w:cs="Times New Roman" w:hint="eastAsia"/>
          <w:sz w:val="28"/>
          <w:szCs w:val="28"/>
        </w:rPr>
        <w:t xml:space="preserve"> S</w:t>
      </w:r>
      <w:r w:rsidR="00274A81">
        <w:rPr>
          <w:rFonts w:ascii="Times New Roman" w:hAnsi="Times New Roman" w:cs="Times New Roman" w:hint="eastAsia"/>
          <w:sz w:val="28"/>
          <w:szCs w:val="28"/>
        </w:rPr>
        <w:t>2</w:t>
      </w:r>
      <w:r w:rsidRPr="00436C19">
        <w:rPr>
          <w:rFonts w:ascii="Times New Roman" w:hAnsi="Times New Roman" w:cs="Times New Roman"/>
          <w:sz w:val="28"/>
          <w:szCs w:val="28"/>
        </w:rPr>
        <w:t>.</w:t>
      </w:r>
      <w:r w:rsidR="00274A8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958AB" w:rsidRPr="001958AB">
        <w:t xml:space="preserve"> </w:t>
      </w:r>
      <w:r w:rsidR="001958AB" w:rsidRPr="001958AB">
        <w:rPr>
          <w:rFonts w:ascii="Times New Roman" w:hAnsi="Times New Roman" w:cs="Times New Roman"/>
          <w:sz w:val="28"/>
          <w:szCs w:val="28"/>
        </w:rPr>
        <w:t>Detailed information of tissue array panel</w:t>
      </w:r>
    </w:p>
    <w:tbl>
      <w:tblPr>
        <w:tblStyle w:val="a3"/>
        <w:tblW w:w="8016" w:type="dxa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6"/>
        <w:gridCol w:w="1336"/>
        <w:gridCol w:w="1336"/>
      </w:tblGrid>
      <w:tr w:rsidR="001958AB" w:rsidRPr="001958AB" w:rsidTr="009D325F">
        <w:trPr>
          <w:trHeight w:val="333"/>
        </w:trPr>
        <w:tc>
          <w:tcPr>
            <w:tcW w:w="1336" w:type="dxa"/>
            <w:noWrap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336" w:type="dxa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6" w:type="dxa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36" w:type="dxa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336" w:type="dxa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</w:p>
        </w:tc>
        <w:tc>
          <w:tcPr>
            <w:tcW w:w="1336" w:type="dxa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</w:tr>
      <w:tr w:rsidR="001958AB" w:rsidRPr="001958AB" w:rsidTr="00E61A55">
        <w:trPr>
          <w:trHeight w:val="302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a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-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8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1958AB" w:rsidRPr="001958AB" w:rsidTr="009D325F">
        <w:trPr>
          <w:trHeight w:val="333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1958AB" w:rsidRPr="001958AB" w:rsidTr="00E61A55">
        <w:trPr>
          <w:trHeight w:val="374"/>
        </w:trPr>
        <w:tc>
          <w:tcPr>
            <w:tcW w:w="1336" w:type="dxa"/>
            <w:noWrap/>
            <w:hideMark/>
          </w:tcPr>
          <w:p w:rsidR="001958AB" w:rsidRPr="00E61A55" w:rsidRDefault="001958AB" w:rsidP="00E61A55">
            <w:pPr>
              <w:spacing w:line="260" w:lineRule="exact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vAlign w:val="center"/>
          </w:tcPr>
          <w:p w:rsidR="001958AB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1958AB" w:rsidRPr="00E61A55" w:rsidRDefault="001958AB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5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7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8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9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0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5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9D325F" w:rsidRPr="009D325F" w:rsidTr="009D325F">
        <w:trPr>
          <w:trHeight w:val="333"/>
        </w:trPr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36" w:type="dxa"/>
            <w:noWrap/>
            <w:hideMark/>
          </w:tcPr>
          <w:p w:rsidR="009D325F" w:rsidRPr="00E61A55" w:rsidRDefault="009D325F" w:rsidP="00E61A55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A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36" w:type="dxa"/>
            <w:vAlign w:val="center"/>
          </w:tcPr>
          <w:p w:rsidR="009D325F" w:rsidRPr="00E61A55" w:rsidRDefault="009D325F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336" w:type="dxa"/>
            <w:vAlign w:val="center"/>
          </w:tcPr>
          <w:p w:rsidR="009D325F" w:rsidRPr="00E61A55" w:rsidRDefault="00FD6B92" w:rsidP="00E61A55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A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</w:tbl>
    <w:p w:rsidR="00274A81" w:rsidRDefault="00274A81" w:rsidP="00274A81">
      <w:pPr>
        <w:rPr>
          <w:rFonts w:ascii="Times New Roman" w:hAnsi="Times New Roman" w:cs="Times New Roman"/>
          <w:sz w:val="28"/>
          <w:szCs w:val="28"/>
        </w:rPr>
      </w:pPr>
    </w:p>
    <w:p w:rsidR="00274A81" w:rsidRDefault="00274A81" w:rsidP="00274A81">
      <w:pPr>
        <w:rPr>
          <w:rFonts w:ascii="Times New Roman" w:hAnsi="Times New Roman" w:cs="Times New Roman"/>
          <w:sz w:val="28"/>
          <w:szCs w:val="28"/>
        </w:rPr>
      </w:pPr>
    </w:p>
    <w:p w:rsidR="00274A81" w:rsidRDefault="00274A81" w:rsidP="00274A81">
      <w:pPr>
        <w:rPr>
          <w:rFonts w:ascii="Times New Roman" w:hAnsi="Times New Roman" w:cs="Times New Roman"/>
          <w:sz w:val="28"/>
          <w:szCs w:val="28"/>
        </w:rPr>
      </w:pPr>
    </w:p>
    <w:p w:rsidR="00274A81" w:rsidRDefault="00274A81" w:rsidP="00274A81">
      <w:pPr>
        <w:rPr>
          <w:rFonts w:ascii="Times New Roman" w:hAnsi="Times New Roman" w:cs="Times New Roman"/>
          <w:sz w:val="28"/>
          <w:szCs w:val="28"/>
        </w:rPr>
      </w:pPr>
    </w:p>
    <w:p w:rsidR="00274A81" w:rsidRDefault="00274A81" w:rsidP="00274A81">
      <w:pPr>
        <w:rPr>
          <w:rFonts w:ascii="Times New Roman" w:hAnsi="Times New Roman" w:cs="Times New Roman"/>
          <w:sz w:val="28"/>
          <w:szCs w:val="28"/>
        </w:rPr>
      </w:pPr>
    </w:p>
    <w:p w:rsidR="00274A81" w:rsidRDefault="00274A81" w:rsidP="00274A81">
      <w:pPr>
        <w:rPr>
          <w:rFonts w:ascii="Times New Roman" w:hAnsi="Times New Roman" w:cs="Times New Roman"/>
          <w:sz w:val="28"/>
          <w:szCs w:val="28"/>
        </w:rPr>
      </w:pPr>
    </w:p>
    <w:p w:rsidR="00274A81" w:rsidRPr="007B040F" w:rsidRDefault="00274A81" w:rsidP="00274A81">
      <w:pPr>
        <w:rPr>
          <w:rFonts w:ascii="Times New Roman" w:hAnsi="Times New Roman" w:cs="Times New Roman"/>
          <w:sz w:val="28"/>
          <w:szCs w:val="28"/>
        </w:rPr>
      </w:pPr>
      <w:r w:rsidRPr="007B040F">
        <w:rPr>
          <w:rFonts w:ascii="Times New Roman" w:hAnsi="Times New Roman" w:cs="Times New Roman"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7B040F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7B040F">
        <w:rPr>
          <w:rFonts w:ascii="Times New Roman" w:hAnsi="Times New Roman" w:cs="Times New Roman"/>
          <w:sz w:val="28"/>
          <w:szCs w:val="28"/>
        </w:rPr>
        <w:t>Univariate</w:t>
      </w:r>
      <w:proofErr w:type="spellEnd"/>
      <w:r w:rsidRPr="007B040F">
        <w:rPr>
          <w:rFonts w:ascii="Times New Roman" w:hAnsi="Times New Roman" w:cs="Times New Roman"/>
          <w:sz w:val="28"/>
          <w:szCs w:val="28"/>
        </w:rPr>
        <w:t xml:space="preserve"> and multivariate ana</w:t>
      </w:r>
      <w:bookmarkStart w:id="0" w:name="_GoBack"/>
      <w:bookmarkEnd w:id="0"/>
      <w:r w:rsidRPr="007B040F">
        <w:rPr>
          <w:rFonts w:ascii="Times New Roman" w:hAnsi="Times New Roman" w:cs="Times New Roman"/>
          <w:sz w:val="28"/>
          <w:szCs w:val="28"/>
        </w:rPr>
        <w:t xml:space="preserve">lysis for overall survival in </w:t>
      </w:r>
      <w:r w:rsidR="00CD2DD4">
        <w:rPr>
          <w:rFonts w:ascii="Times New Roman" w:hAnsi="Times New Roman" w:cs="Times New Roman"/>
          <w:sz w:val="28"/>
          <w:szCs w:val="28"/>
        </w:rPr>
        <w:t>88</w:t>
      </w:r>
      <w:r w:rsidRPr="007B040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laryngeal carcinoma </w:t>
      </w:r>
      <w:r w:rsidRPr="007B040F">
        <w:rPr>
          <w:rFonts w:ascii="Times New Roman" w:hAnsi="Times New Roman" w:cs="Times New Roman"/>
          <w:sz w:val="28"/>
          <w:szCs w:val="28"/>
        </w:rPr>
        <w:t>c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3021"/>
        <w:gridCol w:w="2841"/>
      </w:tblGrid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jc w:val="left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ind w:firstLineChars="350" w:firstLine="735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470A40" wp14:editId="65612179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185420</wp:posOffset>
                      </wp:positionV>
                      <wp:extent cx="1524000" cy="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40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pt,14.6pt" to="124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Ewk6wEAAKYDAAAOAAAAZHJzL2Uyb0RvYy54bWysU8uO0zAU3SPxD5b3NGlEERM1ncVUw4ZH&#10;JYYPuGM7jSW/5Gua9if4ASR2sGLJnr9h5jO4dtoywA6RhXOfx/ec3Cwv99awnYqovev4fFZzppzw&#10;Urttx9/dXD95zhkmcBKMd6rjB4X8cvX40XIMrWr84I1UkRGIw3YMHR9SCm1VoRiUBZz5oBwlex8t&#10;JHLjtpIRRkK3pmrq+lk1+ihD9EIhUnQ9Jfmq4Pe9EulN36NKzHScZkvljOW8zWe1WkK7jRAGLY5j&#10;wD9MYUE7uvQMtYYE7H3Uf0FZLaJH36eZ8Lbyfa+FKhyIzbz+g83bAYIqXEgcDGeZ8P/Bite7TWRa&#10;drzhzIGlT3T38duPD5/vv3+i8+7rF9ZkkcaALdVeuU08ehg2MTPe99HmN3Fh+yLs4Sys2icmKDhf&#10;NE/rmvQXp1z1qzFETC+UtywbHTfaZc7Qwu4lJrqMSk8lOez8tTamfDfj2Njxi0WzIGSg7ekNJDJt&#10;ID7otpyB2dJaihQLInqjZe7OOHjAKxPZDmgzaKGkH29oXM4MYKIEcSjP1DiAVFPpxSITKdcjpFde&#10;TuF5fYrTuBN0mfy3KzONNeAwtZRURqIO4/JIqizskXVWfNI4W7deHor0VfZoGUrbcXHztj30yX74&#10;e61+AgAA//8DAFBLAwQUAAYACAAAACEAZz/bVNoAAAAHAQAADwAAAGRycy9kb3ducmV2LnhtbEyP&#10;wU7DMBBE70j8g7VIXCrqYBAqIZsKAblxoYC4buMliYjXaey2ga/HVQ9wnJnVzNtiOble7XgMnReE&#10;y3kGiqX2tpMG4e21uliACpHEUu+FEb45wLI8PSkot34vL7xbxUalEgk5IbQxDrnWoW7ZUZj7gSVl&#10;n350FJMcG21H2qdy12uTZTfaUSdpoaWBH1quv1ZbhxCqd95UP7N6ln1cNZ7N5vH5iRDPz6b7O1CR&#10;p/h3DAf8hA5lYlr7rdigeoRF+iQimFsDKsXm+mCsj4YuC/2fv/wFAAD//wMAUEsBAi0AFAAGAAgA&#10;AAAhALaDOJL+AAAA4QEAABMAAAAAAAAAAAAAAAAAAAAAAFtDb250ZW50X1R5cGVzXS54bWxQSwEC&#10;LQAUAAYACAAAACEAOP0h/9YAAACUAQAACwAAAAAAAAAAAAAAAAAvAQAAX3JlbHMvLnJlbHNQSwEC&#10;LQAUAAYACAAAACEAL4hMJOsBAACmAwAADgAAAAAAAAAAAAAAAAAuAgAAZHJzL2Uyb0RvYy54bWxQ&#10;SwECLQAUAAYACAAAACEAZz/bVNoAAAAHAQAADwAAAAAAAAAAAAAAAABFBAAAZHJzL2Rvd25yZXYu&#10;eG1sUEsFBgAAAAAEAAQA8wAAAEwFAAAAAA==&#10;"/>
                  </w:pict>
                </mc:Fallback>
              </mc:AlternateContent>
            </w:r>
            <w:proofErr w:type="spellStart"/>
            <w:r w:rsidRPr="00E61A55">
              <w:rPr>
                <w:rFonts w:ascii="Times New Roman" w:hAnsi="Times New Roman" w:cs="Times New Roman"/>
              </w:rPr>
              <w:t>Univariable</w:t>
            </w:r>
            <w:proofErr w:type="spellEnd"/>
          </w:p>
          <w:p w:rsidR="00274A81" w:rsidRPr="00E61A55" w:rsidRDefault="00274A81" w:rsidP="00CD2DD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HR  (95% CI)    </w:t>
            </w:r>
            <w:r w:rsidRPr="00E61A55">
              <w:rPr>
                <w:rFonts w:ascii="Times New Roman" w:hAnsi="Times New Roman" w:cs="Times New Roman"/>
                <w:i/>
              </w:rPr>
              <w:t xml:space="preserve">p </w:t>
            </w:r>
            <w:r w:rsidRPr="00E61A55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ind w:firstLineChars="350" w:firstLine="735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4E1232" wp14:editId="001CEFF2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185420</wp:posOffset>
                      </wp:positionV>
                      <wp:extent cx="1524000" cy="0"/>
                      <wp:effectExtent l="0" t="0" r="1905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40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95pt,14.6pt" to="122.95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mcs7AEAAKYDAAAOAAAAZHJzL2Uyb0RvYy54bWysU0uOEzEQ3SNxB8t70p0MQUwrnVlMNGz4&#10;RGLmADW2O23JP7lMOrkEF0BiByuW7LnNDMeg7E4yA+wQvXDX97ne6+rFxc4atlURtXctn05qzpQT&#10;Xmq3afnN9dWzl5xhAifBeKdavlfIL5ZPnyyG0KiZ772RKjICcdgMoeV9SqGpKhS9soATH5SjZOej&#10;hURu3FQywkDo1lSzun5RDT7KEL1QiBRdjUm+LPhdp0R613WoEjMtp9lSOWM5b/NZLRfQbCKEXovD&#10;GPAPU1jQji49Qa0gAfsQ9V9QVovo0XdpIrytfNdpoQoHYjOt/2DzvoegChcSB8NJJvx/sOLtdh2Z&#10;li0/48yBpU90/+n73ccvP398pvP+21d2lkUaAjZUe+nW8eBhWMfMeNdFm9/Ehe2KsPuTsGqXmKDg&#10;dD57XtekvzjmqofGEDG9Ut6ybLTcaJc5QwPb15joMio9luSw81famPLdjGNDy8/nszkhA21PZyCR&#10;aQPxQbfhDMyG1lKkWBDRGy1zd8bBPV6ayLZAm0ELJf1wTeNyZgATJYhDecbGHqQaS8/nmUi5HiG9&#10;8XIMT+tjnMYdocvkv12ZaawA+7GlpDISdRiXR1JlYQ+ss+Kjxtm69XJfpK+yR8tQ2g6Lm7ftsU/2&#10;499r+QsAAP//AwBQSwMEFAAGAAgAAAAhAAY8uw7ZAAAABwEAAA8AAABkcnMvZG93bnJldi54bWxM&#10;jstOwzAQRfdI/IM1SGwq6mAeoiGTCgHZsaGA2E7jIYmIx2nstoGvxxULWN6H7j3FcnK92vEYOi8I&#10;5/MMFEvtbScNwutLdXYDKkQSS70XRvjiAMvy+Kig3Pq9PPNuFRuVRiTkhNDGOORah7plR2HuB5aU&#10;ffjRUUxybLQdaZ/GXa9Nll1rR52kh5YGvm+5/lxtHUKo3nhTfc/qWfZ+0Xg2m4enR0I8PZnubkFF&#10;nuJfGQ74CR3KxLT2W7FB9QhXi1REMAsDKsXm8mCsfw1dFvo/f/kDAAD//wMAUEsBAi0AFAAGAAgA&#10;AAAhALaDOJL+AAAA4QEAABMAAAAAAAAAAAAAAAAAAAAAAFtDb250ZW50X1R5cGVzXS54bWxQSwEC&#10;LQAUAAYACAAAACEAOP0h/9YAAACUAQAACwAAAAAAAAAAAAAAAAAvAQAAX3JlbHMvLnJlbHNQSwEC&#10;LQAUAAYACAAAACEAL35nLOwBAACmAwAADgAAAAAAAAAAAAAAAAAuAgAAZHJzL2Uyb0RvYy54bWxQ&#10;SwECLQAUAAYACAAAACEABjy7DtkAAAAHAQAADwAAAAAAAAAAAAAAAABGBAAAZHJzL2Rvd25yZXYu&#10;eG1sUEsFBgAAAAAEAAQA8wAAAEwFAAAAAA==&#10;"/>
                  </w:pict>
                </mc:Fallback>
              </mc:AlternateContent>
            </w:r>
            <w:r w:rsidRPr="00E61A55">
              <w:rPr>
                <w:rFonts w:ascii="Times New Roman" w:hAnsi="Times New Roman" w:cs="Times New Roman"/>
              </w:rPr>
              <w:t>Multivariable</w:t>
            </w:r>
          </w:p>
          <w:p w:rsidR="00274A81" w:rsidRPr="00E61A55" w:rsidRDefault="00274A81" w:rsidP="00CD2DD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HR  (95% CI)    </w:t>
            </w:r>
            <w:r w:rsidRPr="00E61A55">
              <w:rPr>
                <w:rFonts w:ascii="Times New Roman" w:hAnsi="Times New Roman" w:cs="Times New Roman"/>
                <w:i/>
              </w:rPr>
              <w:t xml:space="preserve">p </w:t>
            </w:r>
            <w:r w:rsidRPr="00E61A55">
              <w:rPr>
                <w:rFonts w:ascii="Times New Roman" w:hAnsi="Times New Roman" w:cs="Times New Roman"/>
              </w:rPr>
              <w:t>value</w:t>
            </w:r>
          </w:p>
        </w:tc>
      </w:tr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Age(years)</w:t>
            </w:r>
          </w:p>
          <w:p w:rsidR="00274A81" w:rsidRPr="00E61A55" w:rsidRDefault="00274A81" w:rsidP="00CD2DD4">
            <w:pPr>
              <w:ind w:firstLine="420"/>
              <w:rPr>
                <w:rFonts w:ascii="Times New Roman" w:hAnsi="Times New Roman" w:cs="Times New Roman"/>
                <w:u w:val="single"/>
              </w:rPr>
            </w:pPr>
            <w:r w:rsidRPr="00E61A55">
              <w:rPr>
                <w:rFonts w:ascii="Times New Roman" w:hAnsi="Times New Roman" w:cs="Times New Roman"/>
                <w:u w:val="single"/>
              </w:rPr>
              <w:t>&lt;</w:t>
            </w:r>
            <w:r w:rsidRPr="00E61A55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E61A55">
              <w:rPr>
                <w:rFonts w:ascii="Times New Roman" w:hAnsi="Times New Roman" w:cs="Times New Roman"/>
              </w:rPr>
              <w:t>vs</w:t>
            </w:r>
            <w:proofErr w:type="spellEnd"/>
            <w:r w:rsidRPr="00E61A55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E61A55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1.361(0.878-2.156)  0.564 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0.761(0.560-1.709)   0.358</w:t>
            </w:r>
          </w:p>
        </w:tc>
      </w:tr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Gender</w:t>
            </w:r>
          </w:p>
          <w:p w:rsidR="00274A81" w:rsidRPr="00E61A55" w:rsidRDefault="00274A81" w:rsidP="00CD2DD4">
            <w:pPr>
              <w:ind w:firstLine="420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E61A55">
              <w:rPr>
                <w:rFonts w:ascii="Times New Roman" w:hAnsi="Times New Roman" w:cs="Times New Roman"/>
              </w:rPr>
              <w:t>vs</w:t>
            </w:r>
            <w:proofErr w:type="spellEnd"/>
            <w:r w:rsidRPr="00E61A55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1.251(0.391-4.012)  0.693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1.102(0.223-3.241)   0.801</w:t>
            </w:r>
          </w:p>
        </w:tc>
      </w:tr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TNM stage</w:t>
            </w:r>
          </w:p>
          <w:p w:rsidR="00274A81" w:rsidRPr="00E61A55" w:rsidRDefault="00274A81" w:rsidP="00CD2DD4">
            <w:pPr>
              <w:ind w:firstLine="420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I/II </w:t>
            </w:r>
            <w:proofErr w:type="spellStart"/>
            <w:r w:rsidRPr="00E61A55">
              <w:rPr>
                <w:rFonts w:ascii="Times New Roman" w:hAnsi="Times New Roman" w:cs="Times New Roman"/>
              </w:rPr>
              <w:t>vs</w:t>
            </w:r>
            <w:proofErr w:type="spellEnd"/>
            <w:r w:rsidRPr="00E61A55">
              <w:rPr>
                <w:rFonts w:ascii="Times New Roman" w:hAnsi="Times New Roman" w:cs="Times New Roman"/>
              </w:rPr>
              <w:t xml:space="preserve"> III/IV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3.013(1.766-5.476)  </w:t>
            </w:r>
            <w:r w:rsidRPr="00297CEE">
              <w:rPr>
                <w:rFonts w:ascii="Times New Roman" w:hAnsi="Times New Roman" w:cs="Times New Roman"/>
                <w:b/>
              </w:rPr>
              <w:t>0000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2.250(1.343-4.395)   </w:t>
            </w:r>
            <w:r w:rsidRPr="00297CEE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Tumor stage</w:t>
            </w:r>
          </w:p>
          <w:p w:rsidR="00274A81" w:rsidRPr="00E61A55" w:rsidRDefault="00274A81" w:rsidP="00CD2DD4">
            <w:pPr>
              <w:ind w:firstLine="420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T1-T2 </w:t>
            </w:r>
            <w:proofErr w:type="spellStart"/>
            <w:r w:rsidRPr="00E61A55">
              <w:rPr>
                <w:rFonts w:ascii="Times New Roman" w:hAnsi="Times New Roman" w:cs="Times New Roman"/>
              </w:rPr>
              <w:t>vs</w:t>
            </w:r>
            <w:proofErr w:type="spellEnd"/>
            <w:r w:rsidRPr="00E61A55">
              <w:rPr>
                <w:rFonts w:ascii="Times New Roman" w:hAnsi="Times New Roman" w:cs="Times New Roman"/>
              </w:rPr>
              <w:t xml:space="preserve"> T3-T4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1.813(1.103-2.967)  </w:t>
            </w:r>
            <w:r w:rsidRPr="00297CEE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0.921(0.701-1.327)   0.402</w:t>
            </w:r>
          </w:p>
        </w:tc>
      </w:tr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Lymph node metastasis</w:t>
            </w:r>
          </w:p>
          <w:p w:rsidR="00274A81" w:rsidRPr="00E61A55" w:rsidRDefault="00274A81" w:rsidP="00CD2DD4">
            <w:pPr>
              <w:ind w:firstLine="420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Yes </w:t>
            </w:r>
            <w:proofErr w:type="spellStart"/>
            <w:r w:rsidRPr="00E61A55">
              <w:rPr>
                <w:rFonts w:ascii="Times New Roman" w:hAnsi="Times New Roman" w:cs="Times New Roman"/>
              </w:rPr>
              <w:t>vs</w:t>
            </w:r>
            <w:proofErr w:type="spellEnd"/>
            <w:r w:rsidRPr="00E61A5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1.401(1.132-2.127)  </w:t>
            </w:r>
            <w:r w:rsidRPr="00297CEE">
              <w:rPr>
                <w:rFonts w:ascii="Times New Roman" w:hAnsi="Times New Roman" w:cs="Times New Roman"/>
                <w:b/>
              </w:rPr>
              <w:t>0.030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1.327(1.036-1.843)   </w:t>
            </w:r>
            <w:r w:rsidRPr="00297CEE">
              <w:rPr>
                <w:rFonts w:ascii="Times New Roman" w:hAnsi="Times New Roman" w:cs="Times New Roman"/>
                <w:b/>
              </w:rPr>
              <w:t>0.046</w:t>
            </w:r>
          </w:p>
        </w:tc>
      </w:tr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Histology grade</w:t>
            </w:r>
          </w:p>
          <w:p w:rsidR="00274A81" w:rsidRPr="00E61A55" w:rsidRDefault="00274A81" w:rsidP="00CD2DD4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   Well/Moderate </w:t>
            </w:r>
            <w:proofErr w:type="spellStart"/>
            <w:r w:rsidRPr="00E61A55">
              <w:rPr>
                <w:rFonts w:ascii="Times New Roman" w:hAnsi="Times New Roman" w:cs="Times New Roman"/>
              </w:rPr>
              <w:t>vs</w:t>
            </w:r>
            <w:proofErr w:type="spellEnd"/>
            <w:r w:rsidRPr="00E61A55">
              <w:rPr>
                <w:rFonts w:ascii="Times New Roman" w:hAnsi="Times New Roman" w:cs="Times New Roman"/>
              </w:rPr>
              <w:t xml:space="preserve"> Poor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1.680(0.968-2.781)  0.061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1.281(0.724-2.119)   0.272</w:t>
            </w:r>
          </w:p>
        </w:tc>
      </w:tr>
      <w:tr w:rsidR="00274A81" w:rsidTr="00CD2DD4">
        <w:tc>
          <w:tcPr>
            <w:tcW w:w="2660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>PRMT5</w:t>
            </w:r>
          </w:p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D2DD4">
              <w:rPr>
                <w:rFonts w:ascii="Times New Roman" w:hAnsi="Times New Roman" w:cs="Times New Roman" w:hint="eastAsia"/>
              </w:rPr>
              <w:t xml:space="preserve"> </w:t>
            </w:r>
            <w:r w:rsidRPr="00E61A55">
              <w:rPr>
                <w:rFonts w:ascii="Times New Roman" w:hAnsi="Times New Roman" w:cs="Times New Roman"/>
              </w:rPr>
              <w:t xml:space="preserve"> Low </w:t>
            </w:r>
            <w:proofErr w:type="spellStart"/>
            <w:r w:rsidRPr="00E61A55">
              <w:rPr>
                <w:rFonts w:ascii="Times New Roman" w:hAnsi="Times New Roman" w:cs="Times New Roman"/>
              </w:rPr>
              <w:t>vs</w:t>
            </w:r>
            <w:proofErr w:type="spellEnd"/>
            <w:r w:rsidRPr="00E61A55"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302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3.011(1.817-5.048) </w:t>
            </w:r>
            <w:r w:rsidRPr="00297CEE">
              <w:rPr>
                <w:rFonts w:ascii="Times New Roman" w:hAnsi="Times New Roman" w:cs="Times New Roman"/>
                <w:b/>
              </w:rPr>
              <w:t xml:space="preserve"> 0000</w:t>
            </w:r>
          </w:p>
        </w:tc>
        <w:tc>
          <w:tcPr>
            <w:tcW w:w="2841" w:type="dxa"/>
          </w:tcPr>
          <w:p w:rsidR="00274A81" w:rsidRPr="00E61A55" w:rsidRDefault="00274A81" w:rsidP="00CD2DD4">
            <w:pPr>
              <w:rPr>
                <w:rFonts w:ascii="Times New Roman" w:hAnsi="Times New Roman" w:cs="Times New Roman"/>
              </w:rPr>
            </w:pPr>
            <w:r w:rsidRPr="00E61A55">
              <w:rPr>
                <w:rFonts w:ascii="Times New Roman" w:hAnsi="Times New Roman" w:cs="Times New Roman"/>
              </w:rPr>
              <w:t xml:space="preserve">2.112(1.213-3.821)   </w:t>
            </w:r>
            <w:r w:rsidRPr="00297CEE">
              <w:rPr>
                <w:rFonts w:ascii="Times New Roman" w:hAnsi="Times New Roman" w:cs="Times New Roman"/>
                <w:b/>
              </w:rPr>
              <w:t>0.011</w:t>
            </w:r>
          </w:p>
        </w:tc>
      </w:tr>
    </w:tbl>
    <w:p w:rsidR="00274A81" w:rsidRDefault="00274A81" w:rsidP="00274A81">
      <w:pPr>
        <w:rPr>
          <w:rFonts w:ascii="Times New Roman" w:hAnsi="Times New Roman" w:cs="Times New Roman"/>
        </w:rPr>
      </w:pPr>
    </w:p>
    <w:p w:rsidR="00274A81" w:rsidRPr="000B3FBE" w:rsidRDefault="000B3FBE" w:rsidP="00274A81">
      <w:pPr>
        <w:rPr>
          <w:rFonts w:ascii="Times New Roman" w:hAnsi="Times New Roman" w:cs="Times New Roman"/>
          <w:b/>
        </w:rPr>
      </w:pPr>
      <w:r w:rsidRPr="000B3FBE">
        <w:rPr>
          <w:rFonts w:ascii="Times New Roman" w:hAnsi="Times New Roman" w:cs="Times New Roman"/>
          <w:b/>
        </w:rPr>
        <w:t>The bold ﬁgure in tables means p-value is signiﬁcant</w:t>
      </w:r>
    </w:p>
    <w:p w:rsidR="00436C19" w:rsidRPr="00436C19" w:rsidRDefault="00436C19" w:rsidP="009D325F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436C19" w:rsidRPr="00436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DDD" w:rsidRDefault="00345DDD" w:rsidP="001648D3">
      <w:r>
        <w:separator/>
      </w:r>
    </w:p>
  </w:endnote>
  <w:endnote w:type="continuationSeparator" w:id="0">
    <w:p w:rsidR="00345DDD" w:rsidRDefault="00345DDD" w:rsidP="00164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DDD" w:rsidRDefault="00345DDD" w:rsidP="001648D3">
      <w:r>
        <w:separator/>
      </w:r>
    </w:p>
  </w:footnote>
  <w:footnote w:type="continuationSeparator" w:id="0">
    <w:p w:rsidR="00345DDD" w:rsidRDefault="00345DDD" w:rsidP="00164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032DF"/>
    <w:multiLevelType w:val="hybridMultilevel"/>
    <w:tmpl w:val="53EE20CE"/>
    <w:lvl w:ilvl="0" w:tplc="E86632A6">
      <w:start w:val="1"/>
      <w:numFmt w:val="upperRoman"/>
      <w:lvlText w:val="%1-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3D2857CD"/>
    <w:multiLevelType w:val="hybridMultilevel"/>
    <w:tmpl w:val="F0849464"/>
    <w:lvl w:ilvl="0" w:tplc="6632F8AE">
      <w:start w:val="1"/>
      <w:numFmt w:val="upperRoman"/>
      <w:lvlText w:val="%1-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4DD"/>
    <w:rsid w:val="0000287D"/>
    <w:rsid w:val="000B3FBE"/>
    <w:rsid w:val="000C6120"/>
    <w:rsid w:val="000D322A"/>
    <w:rsid w:val="00125605"/>
    <w:rsid w:val="001648D3"/>
    <w:rsid w:val="001958AB"/>
    <w:rsid w:val="001A72D5"/>
    <w:rsid w:val="001B52CA"/>
    <w:rsid w:val="001D1B58"/>
    <w:rsid w:val="00274A81"/>
    <w:rsid w:val="00297CEE"/>
    <w:rsid w:val="00343E0B"/>
    <w:rsid w:val="00345DDD"/>
    <w:rsid w:val="0036790F"/>
    <w:rsid w:val="003A3EDD"/>
    <w:rsid w:val="003E34DD"/>
    <w:rsid w:val="00436C19"/>
    <w:rsid w:val="00450FAD"/>
    <w:rsid w:val="004B3AE2"/>
    <w:rsid w:val="005041FD"/>
    <w:rsid w:val="00564942"/>
    <w:rsid w:val="00582BC9"/>
    <w:rsid w:val="00587F81"/>
    <w:rsid w:val="006104F1"/>
    <w:rsid w:val="00636C49"/>
    <w:rsid w:val="00642A66"/>
    <w:rsid w:val="00652114"/>
    <w:rsid w:val="006D3373"/>
    <w:rsid w:val="007257B9"/>
    <w:rsid w:val="007B040F"/>
    <w:rsid w:val="007E3C90"/>
    <w:rsid w:val="007F61E5"/>
    <w:rsid w:val="00804D41"/>
    <w:rsid w:val="00855945"/>
    <w:rsid w:val="009A268B"/>
    <w:rsid w:val="009A6596"/>
    <w:rsid w:val="009D325F"/>
    <w:rsid w:val="00A11BB9"/>
    <w:rsid w:val="00A35270"/>
    <w:rsid w:val="00B0305F"/>
    <w:rsid w:val="00B12E53"/>
    <w:rsid w:val="00B577DF"/>
    <w:rsid w:val="00BE3F12"/>
    <w:rsid w:val="00C356FF"/>
    <w:rsid w:val="00C41F56"/>
    <w:rsid w:val="00C46F9D"/>
    <w:rsid w:val="00CB69E2"/>
    <w:rsid w:val="00CC6C29"/>
    <w:rsid w:val="00CD2DD4"/>
    <w:rsid w:val="00CF0721"/>
    <w:rsid w:val="00D1383A"/>
    <w:rsid w:val="00DB5F94"/>
    <w:rsid w:val="00DC0AD0"/>
    <w:rsid w:val="00E61A55"/>
    <w:rsid w:val="00E62FD8"/>
    <w:rsid w:val="00E87B5D"/>
    <w:rsid w:val="00F40557"/>
    <w:rsid w:val="00F52B23"/>
    <w:rsid w:val="00F96ABA"/>
    <w:rsid w:val="00FA5F70"/>
    <w:rsid w:val="00FC6ACE"/>
    <w:rsid w:val="00FD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2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64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48D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4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48D3"/>
    <w:rPr>
      <w:sz w:val="18"/>
      <w:szCs w:val="18"/>
    </w:rPr>
  </w:style>
  <w:style w:type="paragraph" w:styleId="a6">
    <w:name w:val="List Paragraph"/>
    <w:basedOn w:val="a"/>
    <w:uiPriority w:val="34"/>
    <w:qFormat/>
    <w:rsid w:val="00450FA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2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64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48D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4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48D3"/>
    <w:rPr>
      <w:sz w:val="18"/>
      <w:szCs w:val="18"/>
    </w:rPr>
  </w:style>
  <w:style w:type="paragraph" w:styleId="a6">
    <w:name w:val="List Paragraph"/>
    <w:basedOn w:val="a"/>
    <w:uiPriority w:val="34"/>
    <w:qFormat/>
    <w:rsid w:val="00450F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7</TotalTime>
  <Pages>4</Pages>
  <Words>462</Words>
  <Characters>2636</Characters>
  <Application>Microsoft Office Word</Application>
  <DocSecurity>0</DocSecurity>
  <Lines>21</Lines>
  <Paragraphs>6</Paragraphs>
  <ScaleCrop>false</ScaleCrop>
  <Company>P R C</Company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楠</dc:creator>
  <cp:keywords/>
  <dc:description/>
  <cp:lastModifiedBy>王楠</cp:lastModifiedBy>
  <cp:revision>35</cp:revision>
  <dcterms:created xsi:type="dcterms:W3CDTF">2020-04-23T10:09:00Z</dcterms:created>
  <dcterms:modified xsi:type="dcterms:W3CDTF">2020-08-02T08:15:00Z</dcterms:modified>
</cp:coreProperties>
</file>